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E31DC8" w14:textId="77777777" w:rsidR="00FD68D3" w:rsidRDefault="00FD68D3" w:rsidP="00FD68D3">
      <w:pPr>
        <w:keepNext/>
      </w:pPr>
      <w:r>
        <w:rPr>
          <w:noProof/>
        </w:rPr>
        <w:drawing>
          <wp:inline distT="0" distB="0" distL="0" distR="0" wp14:anchorId="3319B7AC" wp14:editId="58718208">
            <wp:extent cx="5400040" cy="3037840"/>
            <wp:effectExtent l="0" t="0" r="0" b="0"/>
            <wp:docPr id="942146304" name="Grá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2146304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27327" w14:textId="7EF60719" w:rsidR="00FD68D3" w:rsidRDefault="00FD68D3" w:rsidP="008B2180">
      <w:pPr>
        <w:pStyle w:val="Legenda"/>
        <w:rPr>
          <w:lang w:val="en-US"/>
        </w:rPr>
      </w:pPr>
      <w:r w:rsidRPr="00FD68D3">
        <w:rPr>
          <w:lang w:val="en-US"/>
        </w:rPr>
        <w:t xml:space="preserve">Supplemental Figure </w:t>
      </w:r>
      <w:r w:rsidR="00D20B2F">
        <w:rPr>
          <w:lang w:val="en-US"/>
        </w:rPr>
        <w:t>7</w:t>
      </w:r>
      <w:r w:rsidRPr="00FD68D3">
        <w:rPr>
          <w:lang w:val="en-US"/>
        </w:rPr>
        <w:t>: A: Beta diversity comparison between favorable risk IMDC RCC patients (Red) and intermediate plus poor risk IMDC patients (Blue) using the Jaccard B: Bray-</w:t>
      </w:r>
      <w:proofErr w:type="gramStart"/>
      <w:r w:rsidRPr="00FD68D3">
        <w:rPr>
          <w:lang w:val="en-US"/>
        </w:rPr>
        <w:t>Curtis  C</w:t>
      </w:r>
      <w:proofErr w:type="gramEnd"/>
      <w:r w:rsidRPr="00FD68D3">
        <w:rPr>
          <w:lang w:val="en-US"/>
        </w:rPr>
        <w:t>: non-weighted UniFrac D: weighted UniFrac metrics. PERMANOVA test was used.</w:t>
      </w:r>
    </w:p>
    <w:sectPr w:rsidR="00FD68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3F3"/>
    <w:rsid w:val="00171555"/>
    <w:rsid w:val="002A6912"/>
    <w:rsid w:val="002D518F"/>
    <w:rsid w:val="003D4B32"/>
    <w:rsid w:val="003F4AB1"/>
    <w:rsid w:val="00460B5C"/>
    <w:rsid w:val="004B20A8"/>
    <w:rsid w:val="0072005E"/>
    <w:rsid w:val="00745567"/>
    <w:rsid w:val="0085479D"/>
    <w:rsid w:val="008B2180"/>
    <w:rsid w:val="00922270"/>
    <w:rsid w:val="009C3000"/>
    <w:rsid w:val="009D17D7"/>
    <w:rsid w:val="009E76A2"/>
    <w:rsid w:val="00A4390B"/>
    <w:rsid w:val="00A61AE4"/>
    <w:rsid w:val="00B87BF1"/>
    <w:rsid w:val="00D20B2F"/>
    <w:rsid w:val="00D62DA3"/>
    <w:rsid w:val="00DC20BB"/>
    <w:rsid w:val="00E908B1"/>
    <w:rsid w:val="00F943F3"/>
    <w:rsid w:val="00FD6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4B1B3"/>
  <w15:chartTrackingRefBased/>
  <w15:docId w15:val="{9827D5B7-8650-4F93-AA70-98C13C7C8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DA3"/>
  </w:style>
  <w:style w:type="paragraph" w:styleId="Ttulo1">
    <w:name w:val="heading 1"/>
    <w:basedOn w:val="Normal"/>
    <w:next w:val="Normal"/>
    <w:link w:val="Ttulo1Char"/>
    <w:uiPriority w:val="9"/>
    <w:qFormat/>
    <w:rsid w:val="00F943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94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943F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943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943F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943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943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943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943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943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943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943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943F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943F3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943F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943F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943F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943F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943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94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943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94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943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943F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943F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943F3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943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943F3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943F3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D62DA3"/>
    <w:pPr>
      <w:suppressAutoHyphens/>
      <w:spacing w:after="0" w:line="240" w:lineRule="auto"/>
    </w:pPr>
    <w:rPr>
      <w:rFonts w:ascii="Calibri" w:eastAsia="Calibri" w:hAnsi="Calibri" w:cs="Tahom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D62DA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o Leal</dc:creator>
  <cp:keywords/>
  <dc:description/>
  <cp:lastModifiedBy>Frederico Leal</cp:lastModifiedBy>
  <cp:revision>3</cp:revision>
  <dcterms:created xsi:type="dcterms:W3CDTF">2026-02-08T01:02:00Z</dcterms:created>
  <dcterms:modified xsi:type="dcterms:W3CDTF">2026-02-08T01:02:00Z</dcterms:modified>
</cp:coreProperties>
</file>